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964" w:rsidRPr="00114CF6" w:rsidRDefault="006C7964" w:rsidP="006C7964">
      <w:pPr>
        <w:jc w:val="both"/>
        <w:outlineLvl w:val="0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114CF6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4: Performance of multiplex PCR for the detection of resistance mechanisms</w:t>
      </w:r>
    </w:p>
    <w:p w:rsidR="006C7964" w:rsidRPr="00687D7A" w:rsidRDefault="006C7964" w:rsidP="006C7964">
      <w:pPr>
        <w:jc w:val="both"/>
        <w:outlineLv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15459" w:type="dxa"/>
        <w:tblInd w:w="-580" w:type="dxa"/>
        <w:tblLook w:val="04A0" w:firstRow="1" w:lastRow="0" w:firstColumn="1" w:lastColumn="0" w:noHBand="0" w:noVBand="1"/>
      </w:tblPr>
      <w:tblGrid>
        <w:gridCol w:w="2392"/>
        <w:gridCol w:w="1675"/>
        <w:gridCol w:w="1932"/>
        <w:gridCol w:w="2151"/>
        <w:gridCol w:w="2156"/>
        <w:gridCol w:w="1323"/>
        <w:gridCol w:w="1279"/>
        <w:gridCol w:w="1275"/>
        <w:gridCol w:w="1276"/>
      </w:tblGrid>
      <w:tr w:rsidR="006C7964" w:rsidRPr="00687D7A" w:rsidTr="003A3C0F">
        <w:trPr>
          <w:trHeight w:val="390"/>
        </w:trPr>
        <w:tc>
          <w:tcPr>
            <w:tcW w:w="2392" w:type="dxa"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675" w:type="dxa"/>
            <w:vAlign w:val="center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ue positive</w:t>
            </w:r>
          </w:p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Culture = M-PCR)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lse positive</w:t>
            </w:r>
          </w:p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M-PCR + / Culture -)</w:t>
            </w: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lse negative</w:t>
            </w:r>
          </w:p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Culture + / M-PCR -)</w:t>
            </w:r>
          </w:p>
        </w:tc>
        <w:tc>
          <w:tcPr>
            <w:tcW w:w="1323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 (%)</w:t>
            </w:r>
          </w:p>
        </w:tc>
        <w:tc>
          <w:tcPr>
            <w:tcW w:w="1279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</w:t>
            </w:r>
            <w:proofErr w:type="spellEnd"/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PV (%)</w:t>
            </w:r>
          </w:p>
        </w:tc>
        <w:tc>
          <w:tcPr>
            <w:tcW w:w="127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PV (%)</w:t>
            </w:r>
          </w:p>
        </w:tc>
      </w:tr>
      <w:tr w:rsidR="006C7964" w:rsidRPr="00687D7A" w:rsidTr="003A3C0F">
        <w:trPr>
          <w:trHeight w:val="63"/>
        </w:trPr>
        <w:tc>
          <w:tcPr>
            <w:tcW w:w="2392" w:type="dxa"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ram-positive bacteria</w:t>
            </w: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cA</w:t>
            </w:r>
            <w:proofErr w:type="spellEnd"/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cC</w:t>
            </w:r>
            <w:proofErr w:type="spellEnd"/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9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1275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6C7964" w:rsidRPr="00687D7A" w:rsidTr="003A3C0F">
        <w:trPr>
          <w:trHeight w:val="63"/>
        </w:trPr>
        <w:tc>
          <w:tcPr>
            <w:tcW w:w="2392" w:type="dxa"/>
            <w:vMerge w:val="restart"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nterobacteriaceae</w:t>
            </w:r>
          </w:p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X-M</w:t>
            </w:r>
          </w:p>
        </w:tc>
        <w:tc>
          <w:tcPr>
            <w:tcW w:w="1932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151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56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23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9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</w:tr>
      <w:tr w:rsidR="006C7964" w:rsidRPr="00687D7A" w:rsidTr="003A3C0F">
        <w:trPr>
          <w:trHeight w:val="207"/>
        </w:trPr>
        <w:tc>
          <w:tcPr>
            <w:tcW w:w="2392" w:type="dxa"/>
            <w:vMerge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PC</w:t>
            </w:r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C7964" w:rsidRPr="00687D7A" w:rsidTr="003A3C0F">
        <w:trPr>
          <w:trHeight w:val="136"/>
        </w:trPr>
        <w:tc>
          <w:tcPr>
            <w:tcW w:w="2392" w:type="dxa"/>
            <w:vMerge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MP</w:t>
            </w:r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3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9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6C7964" w:rsidRPr="00687D7A" w:rsidTr="003A3C0F">
        <w:trPr>
          <w:trHeight w:val="63"/>
        </w:trPr>
        <w:tc>
          <w:tcPr>
            <w:tcW w:w="2392" w:type="dxa"/>
            <w:vMerge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DM</w:t>
            </w:r>
          </w:p>
        </w:tc>
        <w:tc>
          <w:tcPr>
            <w:tcW w:w="1932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151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56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9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6C7964" w:rsidRPr="00687D7A" w:rsidTr="003A3C0F">
        <w:trPr>
          <w:trHeight w:val="63"/>
        </w:trPr>
        <w:tc>
          <w:tcPr>
            <w:tcW w:w="2392" w:type="dxa"/>
            <w:vMerge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IM</w:t>
            </w:r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3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9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6C7964" w:rsidRPr="00687D7A" w:rsidTr="003A3C0F">
        <w:trPr>
          <w:trHeight w:val="59"/>
        </w:trPr>
        <w:tc>
          <w:tcPr>
            <w:tcW w:w="2392" w:type="dxa"/>
            <w:vMerge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xa-48</w:t>
            </w:r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3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9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6C7964" w:rsidRPr="00687D7A" w:rsidTr="003A3C0F">
        <w:trPr>
          <w:trHeight w:val="74"/>
        </w:trPr>
        <w:tc>
          <w:tcPr>
            <w:tcW w:w="2392" w:type="dxa"/>
            <w:vMerge w:val="restart"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-fermenting bacteria</w:t>
            </w: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xa-23</w:t>
            </w:r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9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6C7964" w:rsidRPr="00687D7A" w:rsidTr="003A3C0F">
        <w:trPr>
          <w:trHeight w:val="63"/>
        </w:trPr>
        <w:tc>
          <w:tcPr>
            <w:tcW w:w="2392" w:type="dxa"/>
            <w:vMerge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xa-24</w:t>
            </w:r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3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9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6C7964" w:rsidRPr="00687D7A" w:rsidTr="003A3C0F">
        <w:trPr>
          <w:trHeight w:val="63"/>
        </w:trPr>
        <w:tc>
          <w:tcPr>
            <w:tcW w:w="2392" w:type="dxa"/>
            <w:vMerge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xa-58</w:t>
            </w:r>
          </w:p>
        </w:tc>
        <w:tc>
          <w:tcPr>
            <w:tcW w:w="1932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1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5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323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9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6C7964" w:rsidRPr="00687D7A" w:rsidTr="003A3C0F">
        <w:trPr>
          <w:trHeight w:val="165"/>
        </w:trPr>
        <w:tc>
          <w:tcPr>
            <w:tcW w:w="2392" w:type="dxa"/>
            <w:vAlign w:val="center"/>
          </w:tcPr>
          <w:p w:rsidR="006C7964" w:rsidRPr="00687D7A" w:rsidRDefault="006C7964" w:rsidP="003A3C0F">
            <w:pPr>
              <w:contextualSpacing/>
              <w:jc w:val="both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75" w:type="dxa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151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56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23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 [54-100]</w:t>
            </w:r>
          </w:p>
        </w:tc>
        <w:tc>
          <w:tcPr>
            <w:tcW w:w="1279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 [98-100]</w:t>
            </w:r>
          </w:p>
        </w:tc>
        <w:tc>
          <w:tcPr>
            <w:tcW w:w="1275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 [74-100]</w:t>
            </w:r>
          </w:p>
        </w:tc>
        <w:tc>
          <w:tcPr>
            <w:tcW w:w="1276" w:type="dxa"/>
            <w:vAlign w:val="bottom"/>
          </w:tcPr>
          <w:p w:rsidR="006C7964" w:rsidRPr="00687D7A" w:rsidRDefault="006C7964" w:rsidP="003A3C0F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87D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 [96-100]</w:t>
            </w:r>
          </w:p>
        </w:tc>
      </w:tr>
    </w:tbl>
    <w:p w:rsidR="006C7964" w:rsidRPr="00687D7A" w:rsidRDefault="006C7964" w:rsidP="006C7964">
      <w:pPr>
        <w:spacing w:line="60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3B464B" w:rsidRDefault="006C7964">
      <w:bookmarkStart w:id="0" w:name="_GoBack"/>
      <w:bookmarkEnd w:id="0"/>
    </w:p>
    <w:sectPr w:rsidR="003B464B" w:rsidSect="007D4F0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64"/>
    <w:rsid w:val="00166B12"/>
    <w:rsid w:val="002A5543"/>
    <w:rsid w:val="004748C1"/>
    <w:rsid w:val="005C4D1D"/>
    <w:rsid w:val="006C7964"/>
    <w:rsid w:val="0089471E"/>
    <w:rsid w:val="008A791E"/>
    <w:rsid w:val="00CC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15CFF0"/>
  <w14:defaultImageDpi w14:val="32767"/>
  <w15:chartTrackingRefBased/>
  <w15:docId w15:val="{35E08976-B3EE-4845-8221-C948EE6FE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796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C7964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2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Peiffer-Smadja</dc:creator>
  <cp:keywords/>
  <dc:description/>
  <cp:lastModifiedBy>Nathan Peiffer-Smadja</cp:lastModifiedBy>
  <cp:revision>1</cp:revision>
  <dcterms:created xsi:type="dcterms:W3CDTF">2020-02-28T13:18:00Z</dcterms:created>
  <dcterms:modified xsi:type="dcterms:W3CDTF">2020-02-28T13:18:00Z</dcterms:modified>
</cp:coreProperties>
</file>